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CAB" w:rsidRPr="00F07B87" w:rsidRDefault="003253B2" w:rsidP="00770B66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proofErr w:type="gramStart"/>
      <w:r w:rsidRPr="00F07B87">
        <w:rPr>
          <w:rFonts w:ascii="Times New Roman" w:eastAsia="宋体" w:hAnsi="Times New Roman" w:cs="Times New Roman"/>
          <w:sz w:val="24"/>
          <w:szCs w:val="24"/>
        </w:rPr>
        <w:t xml:space="preserve">Supplementary Table </w:t>
      </w:r>
      <w:r w:rsidRPr="00F07B87">
        <w:rPr>
          <w:rFonts w:ascii="Times New Roman" w:eastAsia="宋体" w:hAnsi="Times New Roman" w:cs="Times New Roman" w:hint="eastAsia"/>
          <w:sz w:val="24"/>
          <w:szCs w:val="24"/>
        </w:rPr>
        <w:t>1.</w:t>
      </w:r>
      <w:proofErr w:type="gramEnd"/>
      <w:r w:rsidR="00430CAB" w:rsidRPr="00F07B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70B66" w:rsidRPr="00F07B87">
        <w:rPr>
          <w:rFonts w:ascii="Times New Roman" w:hAnsi="Times New Roman" w:cs="Times New Roman" w:hint="eastAsia"/>
          <w:sz w:val="24"/>
          <w:szCs w:val="24"/>
        </w:rPr>
        <w:t xml:space="preserve">HIV-related symptoms within one year </w:t>
      </w:r>
      <w:r w:rsidR="00567666" w:rsidRPr="00F07B87">
        <w:rPr>
          <w:rFonts w:ascii="Times New Roman" w:hAnsi="Times New Roman" w:cs="Times New Roman" w:hint="eastAsia"/>
          <w:sz w:val="24"/>
          <w:szCs w:val="24"/>
        </w:rPr>
        <w:t xml:space="preserve">before </w:t>
      </w:r>
      <w:r w:rsidR="00770B66" w:rsidRPr="00F07B87">
        <w:rPr>
          <w:rFonts w:ascii="Times New Roman" w:hAnsi="Times New Roman" w:cs="Times New Roman" w:hint="eastAsia"/>
          <w:sz w:val="24"/>
          <w:szCs w:val="24"/>
        </w:rPr>
        <w:t xml:space="preserve">diagnosis </w:t>
      </w:r>
      <w:r w:rsidR="00647059" w:rsidRPr="00F07B87">
        <w:rPr>
          <w:rFonts w:ascii="Times New Roman" w:eastAsia="宋体" w:hAnsi="Times New Roman" w:cs="Times New Roman" w:hint="eastAsia"/>
          <w:sz w:val="24"/>
          <w:szCs w:val="24"/>
        </w:rPr>
        <w:t xml:space="preserve">among </w:t>
      </w:r>
      <w:r w:rsidR="00647059" w:rsidRPr="00F07B87">
        <w:rPr>
          <w:rFonts w:ascii="Times New Roman" w:eastAsia="宋体" w:hAnsi="Times New Roman" w:cs="Times New Roman"/>
          <w:sz w:val="24"/>
          <w:szCs w:val="24"/>
        </w:rPr>
        <w:t>997</w:t>
      </w:r>
      <w:r w:rsidR="00647059" w:rsidRPr="00F07B87">
        <w:rPr>
          <w:rFonts w:ascii="Times New Roman" w:eastAsia="宋体" w:hAnsi="Times New Roman" w:cs="Times New Roman" w:hint="eastAsia"/>
          <w:sz w:val="24"/>
          <w:szCs w:val="24"/>
        </w:rPr>
        <w:t xml:space="preserve"> newly diagnosed people living with HIV in Guangdong Province, China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6"/>
        <w:gridCol w:w="1418"/>
        <w:gridCol w:w="1417"/>
        <w:gridCol w:w="2127"/>
        <w:gridCol w:w="958"/>
      </w:tblGrid>
      <w:tr w:rsidR="00430CAB" w:rsidRPr="00F07B87" w:rsidTr="00770B66">
        <w:tc>
          <w:tcPr>
            <w:tcW w:w="2376" w:type="dxa"/>
            <w:tcBorders>
              <w:bottom w:val="single" w:sz="4" w:space="0" w:color="auto"/>
            </w:tcBorders>
          </w:tcPr>
          <w:p w:rsidR="00430CAB" w:rsidRPr="00F07B87" w:rsidRDefault="00770B66" w:rsidP="00B35E3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HIV-related symptoms</w:t>
            </w:r>
            <w:r w:rsidR="00041133" w:rsidRPr="00F07B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430CAB" w:rsidRPr="00F07B87" w:rsidRDefault="00770B66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N(</w:t>
            </w:r>
            <w:proofErr w:type="gramEnd"/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430CAB" w:rsidRPr="00F07B87" w:rsidRDefault="00770B66" w:rsidP="00041133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AHD</w:t>
            </w:r>
            <w:r w:rsidR="00647059"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041133" w:rsidRPr="00F07B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‡</w:t>
            </w:r>
            <w:r w:rsidR="00647059" w:rsidRPr="00F07B8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="00194E15" w:rsidRPr="00F07B87">
              <w:rPr>
                <w:rFonts w:ascii="Times New Roman" w:eastAsia="宋体" w:hAnsi="Times New Roman" w:cs="Times New Roman" w:hint="eastAsia"/>
                <w:szCs w:val="21"/>
              </w:rPr>
              <w:t>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430CAB" w:rsidRPr="00F07B87" w:rsidRDefault="00770B66" w:rsidP="0063423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 xml:space="preserve">Crude </w:t>
            </w:r>
            <w:r w:rsidR="00430CAB" w:rsidRPr="00F07B87">
              <w:rPr>
                <w:rFonts w:ascii="Times New Roman" w:eastAsia="宋体" w:hAnsi="Times New Roman" w:cs="Times New Roman"/>
                <w:i/>
                <w:iCs/>
                <w:szCs w:val="21"/>
              </w:rPr>
              <w:t>OR</w:t>
            </w:r>
            <w:r w:rsidR="00430CAB" w:rsidRPr="00F07B87">
              <w:rPr>
                <w:rFonts w:ascii="Times New Roman" w:eastAsia="宋体" w:hAnsi="Times New Roman" w:cs="Times New Roman"/>
                <w:szCs w:val="21"/>
              </w:rPr>
              <w:t>(95%</w:t>
            </w:r>
            <w:r w:rsidR="00430CAB" w:rsidRPr="00F07B87">
              <w:rPr>
                <w:rFonts w:ascii="Times New Roman" w:eastAsia="宋体" w:hAnsi="Times New Roman" w:cs="Times New Roman"/>
                <w:i/>
                <w:iCs/>
                <w:szCs w:val="21"/>
              </w:rPr>
              <w:t>CI</w:t>
            </w:r>
            <w:r w:rsidR="00430CAB"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  <w:r w:rsidR="00647059"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041133" w:rsidRPr="00F07B87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:rsidR="00430CAB" w:rsidRPr="00F07B87" w:rsidRDefault="00430CA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430CAB" w:rsidRPr="00F07B87" w:rsidTr="00770B66">
        <w:tc>
          <w:tcPr>
            <w:tcW w:w="7338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430CAB" w:rsidRPr="00F07B87" w:rsidRDefault="00770B66" w:rsidP="00840AF5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Unexplained weight loss</w:t>
            </w:r>
            <w:r w:rsidR="00840AF5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with p</w:t>
            </w:r>
            <w:r w:rsidR="00840AF5"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rogressive decline </w:t>
            </w:r>
            <w:r w:rsidR="00840AF5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&gt;</w:t>
            </w:r>
            <w:r w:rsidR="00840AF5" w:rsidRPr="00F07B87">
              <w:rPr>
                <w:rFonts w:ascii="Times New Roman" w:eastAsia="宋体" w:hAnsi="Times New Roman" w:cs="Times New Roman"/>
                <w:b/>
                <w:szCs w:val="21"/>
              </w:rPr>
              <w:t>10% in 3 months</w:t>
            </w: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</w:tcPr>
          <w:p w:rsidR="00430CAB" w:rsidRPr="00F07B87" w:rsidRDefault="00430CA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30CAB" w:rsidRPr="00F07B87" w:rsidTr="00770B66">
        <w:tc>
          <w:tcPr>
            <w:tcW w:w="2376" w:type="dxa"/>
            <w:vAlign w:val="bottom"/>
          </w:tcPr>
          <w:p w:rsidR="00430CAB" w:rsidRPr="00F07B87" w:rsidRDefault="00840AF5" w:rsidP="00B35E3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430CAB" w:rsidRPr="00F07B87" w:rsidRDefault="00430CAB" w:rsidP="009C087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2 (76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430CAB" w:rsidRPr="00F07B87" w:rsidRDefault="00430CAB" w:rsidP="009C087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72 (35.7)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430CAB" w:rsidRPr="00F07B87" w:rsidRDefault="00430CA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58" w:type="dxa"/>
            <w:tcBorders>
              <w:top w:val="nil"/>
              <w:bottom w:val="nil"/>
            </w:tcBorders>
          </w:tcPr>
          <w:p w:rsidR="00430CAB" w:rsidRPr="00F07B87" w:rsidRDefault="00430CA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430CAB" w:rsidRPr="00F07B87" w:rsidTr="00770B66">
        <w:tc>
          <w:tcPr>
            <w:tcW w:w="2376" w:type="dxa"/>
            <w:vAlign w:val="bottom"/>
          </w:tcPr>
          <w:p w:rsidR="00430CAB" w:rsidRPr="00F07B87" w:rsidRDefault="00840AF5" w:rsidP="00B35E3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  <w:tcBorders>
              <w:top w:val="nil"/>
            </w:tcBorders>
          </w:tcPr>
          <w:p w:rsidR="00430CAB" w:rsidRPr="00F07B87" w:rsidRDefault="00430CAB" w:rsidP="009C087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35 (23.</w:t>
            </w:r>
            <w:r w:rsidR="009C0874"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</w:tcPr>
          <w:p w:rsidR="00430CAB" w:rsidRPr="00F07B87" w:rsidRDefault="00430CAB" w:rsidP="009C087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8 (54.</w:t>
            </w:r>
            <w:r w:rsidR="009C0874"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  <w:tcBorders>
              <w:top w:val="nil"/>
            </w:tcBorders>
          </w:tcPr>
          <w:p w:rsidR="00430CAB" w:rsidRPr="00F07B87" w:rsidRDefault="00430CA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16 (1.60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.90)</w:t>
            </w:r>
          </w:p>
        </w:tc>
        <w:tc>
          <w:tcPr>
            <w:tcW w:w="958" w:type="dxa"/>
            <w:tcBorders>
              <w:top w:val="nil"/>
            </w:tcBorders>
          </w:tcPr>
          <w:p w:rsidR="00430CAB" w:rsidRPr="00F07B87" w:rsidRDefault="00430CA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&lt;</w:t>
            </w:r>
            <w:r w:rsidRPr="00F07B87">
              <w:rPr>
                <w:rFonts w:ascii="Times New Roman" w:eastAsia="宋体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430CAB" w:rsidRPr="00F07B87" w:rsidTr="00B35E3D">
        <w:tc>
          <w:tcPr>
            <w:tcW w:w="8296" w:type="dxa"/>
            <w:gridSpan w:val="5"/>
            <w:vAlign w:val="center"/>
          </w:tcPr>
          <w:p w:rsidR="00430CAB" w:rsidRPr="00F07B87" w:rsidRDefault="00840AF5" w:rsidP="00840AF5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Recurrent respiratory tract</w:t>
            </w: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 w:rsidR="009B0F36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infections </w:t>
            </w: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sym w:font="Symbol" w:char="F0B3"/>
            </w: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twice within 6 months</w:t>
            </w:r>
          </w:p>
        </w:tc>
      </w:tr>
      <w:tr w:rsidR="00840AF5" w:rsidRPr="00F07B87" w:rsidTr="00770B66">
        <w:tc>
          <w:tcPr>
            <w:tcW w:w="2376" w:type="dxa"/>
            <w:vAlign w:val="bottom"/>
          </w:tcPr>
          <w:p w:rsidR="00840AF5" w:rsidRPr="00F07B87" w:rsidRDefault="00840AF5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</w:tcPr>
          <w:p w:rsidR="00840AF5" w:rsidRPr="00F07B87" w:rsidRDefault="00840AF5" w:rsidP="009C087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3 (80.5)</w:t>
            </w:r>
          </w:p>
        </w:tc>
        <w:tc>
          <w:tcPr>
            <w:tcW w:w="1417" w:type="dxa"/>
          </w:tcPr>
          <w:p w:rsidR="00840AF5" w:rsidRPr="00F07B87" w:rsidRDefault="00840AF5" w:rsidP="009C087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3 (</w:t>
            </w:r>
            <w:r w:rsidR="009C0874" w:rsidRPr="00F07B87">
              <w:rPr>
                <w:rFonts w:ascii="Times New Roman" w:eastAsia="宋体" w:hAnsi="Times New Roman" w:cs="Times New Roman" w:hint="eastAsia"/>
                <w:szCs w:val="21"/>
              </w:rPr>
              <w:t>39.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:rsidR="00840AF5" w:rsidRPr="00F07B87" w:rsidRDefault="00840AF5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58" w:type="dxa"/>
          </w:tcPr>
          <w:p w:rsidR="00840AF5" w:rsidRPr="00F07B87" w:rsidRDefault="00840AF5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40AF5" w:rsidRPr="00F07B87" w:rsidTr="00770B66">
        <w:tc>
          <w:tcPr>
            <w:tcW w:w="2376" w:type="dxa"/>
            <w:vAlign w:val="bottom"/>
          </w:tcPr>
          <w:p w:rsidR="00840AF5" w:rsidRPr="00F07B87" w:rsidRDefault="00840AF5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</w:tcPr>
          <w:p w:rsidR="00840AF5" w:rsidRPr="00F07B87" w:rsidRDefault="00840AF5" w:rsidP="009C087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4 (19.</w:t>
            </w:r>
            <w:r w:rsidR="009C0874"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840AF5" w:rsidRPr="00F07B87" w:rsidRDefault="00840AF5" w:rsidP="009C087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7 (44.</w:t>
            </w:r>
            <w:r w:rsidR="009C0874" w:rsidRPr="00F07B8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:rsidR="00840AF5" w:rsidRPr="00F07B87" w:rsidRDefault="00840AF5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27 (0.93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75)</w:t>
            </w:r>
          </w:p>
        </w:tc>
        <w:tc>
          <w:tcPr>
            <w:tcW w:w="958" w:type="dxa"/>
          </w:tcPr>
          <w:p w:rsidR="00840AF5" w:rsidRPr="00F07B87" w:rsidRDefault="00840AF5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135</w:t>
            </w:r>
          </w:p>
        </w:tc>
      </w:tr>
      <w:tr w:rsidR="0085694B" w:rsidRPr="00F07B87" w:rsidTr="00770B66">
        <w:tc>
          <w:tcPr>
            <w:tcW w:w="5211" w:type="dxa"/>
            <w:gridSpan w:val="3"/>
            <w:vAlign w:val="center"/>
          </w:tcPr>
          <w:p w:rsidR="0085694B" w:rsidRPr="00F07B87" w:rsidRDefault="0085694B" w:rsidP="00857884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Recurrent cough/chest</w:t>
            </w:r>
            <w:r w:rsidR="009B0F36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distress</w:t>
            </w: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&gt;1 month</w:t>
            </w:r>
          </w:p>
        </w:tc>
        <w:tc>
          <w:tcPr>
            <w:tcW w:w="2127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0 (89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8 (39.1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7 (10.7)</w:t>
            </w:r>
          </w:p>
        </w:tc>
        <w:tc>
          <w:tcPr>
            <w:tcW w:w="1417" w:type="dxa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 (48.6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47 (0.99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.20)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59</w:t>
            </w:r>
          </w:p>
        </w:tc>
      </w:tr>
      <w:tr w:rsidR="0085694B" w:rsidRPr="00F07B87" w:rsidTr="00857884">
        <w:tc>
          <w:tcPr>
            <w:tcW w:w="2376" w:type="dxa"/>
            <w:vAlign w:val="center"/>
          </w:tcPr>
          <w:p w:rsidR="0085694B" w:rsidRPr="00F07B87" w:rsidRDefault="0085694B" w:rsidP="00857884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Herpes zoster rash</w:t>
            </w:r>
          </w:p>
        </w:tc>
        <w:tc>
          <w:tcPr>
            <w:tcW w:w="141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7884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3 (90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9 (38.6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7884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 (9.4)</w:t>
            </w:r>
          </w:p>
        </w:tc>
        <w:tc>
          <w:tcPr>
            <w:tcW w:w="1417" w:type="dxa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 (54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88 (1.23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.89)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b/>
                <w:bCs/>
                <w:szCs w:val="21"/>
              </w:rPr>
              <w:t>.004</w:t>
            </w:r>
          </w:p>
        </w:tc>
      </w:tr>
      <w:tr w:rsidR="0085694B" w:rsidRPr="00F07B87" w:rsidTr="007E089F">
        <w:tc>
          <w:tcPr>
            <w:tcW w:w="3794" w:type="dxa"/>
            <w:gridSpan w:val="2"/>
            <w:vAlign w:val="center"/>
          </w:tcPr>
          <w:p w:rsidR="0085694B" w:rsidRPr="00F07B87" w:rsidRDefault="0085694B" w:rsidP="0085694B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Angular </w:t>
            </w:r>
            <w:proofErr w:type="spellStart"/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cheilitis</w:t>
            </w:r>
            <w:proofErr w:type="spellEnd"/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, hairy </w:t>
            </w:r>
            <w:proofErr w:type="spellStart"/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leukoplakia</w:t>
            </w:r>
            <w:proofErr w:type="spellEnd"/>
          </w:p>
        </w:tc>
        <w:tc>
          <w:tcPr>
            <w:tcW w:w="141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127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6 (91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56 (38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 (8.1)</w:t>
            </w:r>
          </w:p>
        </w:tc>
        <w:tc>
          <w:tcPr>
            <w:tcW w:w="1417" w:type="dxa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 (54.3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87 (1.19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.95)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b/>
                <w:bCs/>
                <w:szCs w:val="21"/>
              </w:rPr>
              <w:t>.007</w:t>
            </w:r>
          </w:p>
        </w:tc>
      </w:tr>
      <w:tr w:rsidR="0085694B" w:rsidRPr="00F07B87" w:rsidTr="008030FC">
        <w:tc>
          <w:tcPr>
            <w:tcW w:w="5211" w:type="dxa"/>
            <w:gridSpan w:val="3"/>
            <w:vAlign w:val="center"/>
          </w:tcPr>
          <w:p w:rsidR="0085694B" w:rsidRPr="00F07B87" w:rsidRDefault="0085694B" w:rsidP="00857884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Recurrent oral ulcer</w:t>
            </w:r>
            <w:r w:rsidR="009B0F36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s</w:t>
            </w: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sym w:font="Symbol" w:char="F0B3"/>
            </w: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twice within 6 months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0 (92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6 (39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7 (7.7)</w:t>
            </w:r>
          </w:p>
        </w:tc>
        <w:tc>
          <w:tcPr>
            <w:tcW w:w="1417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 (44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20 (0.75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91)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453</w:t>
            </w:r>
          </w:p>
        </w:tc>
      </w:tr>
      <w:tr w:rsidR="0085694B" w:rsidRPr="00F07B87" w:rsidTr="00736794">
        <w:tc>
          <w:tcPr>
            <w:tcW w:w="5211" w:type="dxa"/>
            <w:gridSpan w:val="3"/>
            <w:vAlign w:val="center"/>
          </w:tcPr>
          <w:p w:rsidR="0085694B" w:rsidRPr="00F07B87" w:rsidRDefault="0085694B" w:rsidP="0085694B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Unexplained chronic </w:t>
            </w:r>
            <w:proofErr w:type="spellStart"/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diarrhoea</w:t>
            </w:r>
            <w:proofErr w:type="spellEnd"/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&gt;1 month</w:t>
            </w:r>
          </w:p>
        </w:tc>
        <w:tc>
          <w:tcPr>
            <w:tcW w:w="2127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4 (92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6 (39.6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3 (7.3)</w:t>
            </w:r>
          </w:p>
        </w:tc>
        <w:tc>
          <w:tcPr>
            <w:tcW w:w="1417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 (46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33 (0.82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.15)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244</w:t>
            </w:r>
          </w:p>
        </w:tc>
      </w:tr>
      <w:tr w:rsidR="0085694B" w:rsidRPr="00F07B87" w:rsidTr="00770B66">
        <w:tc>
          <w:tcPr>
            <w:tcW w:w="5211" w:type="dxa"/>
            <w:gridSpan w:val="3"/>
            <w:vAlign w:val="center"/>
          </w:tcPr>
          <w:p w:rsidR="0085694B" w:rsidRPr="00F07B87" w:rsidRDefault="0085694B" w:rsidP="00857884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U</w:t>
            </w: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nexplained </w:t>
            </w:r>
            <w:proofErr w:type="spellStart"/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lymphadenectasis</w:t>
            </w:r>
            <w:proofErr w:type="spellEnd"/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&gt;1 month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51 (95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82 (40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 (4.6)</w:t>
            </w:r>
          </w:p>
        </w:tc>
        <w:tc>
          <w:tcPr>
            <w:tcW w:w="1417" w:type="dxa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8 (39.1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96 (0.52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76)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889</w:t>
            </w:r>
          </w:p>
        </w:tc>
      </w:tr>
      <w:tr w:rsidR="0085694B" w:rsidRPr="00F07B87" w:rsidTr="00770B66">
        <w:tc>
          <w:tcPr>
            <w:tcW w:w="5211" w:type="dxa"/>
            <w:gridSpan w:val="3"/>
            <w:vAlign w:val="center"/>
          </w:tcPr>
          <w:p w:rsidR="0085694B" w:rsidRPr="00F07B87" w:rsidRDefault="0085694B" w:rsidP="009B0F36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Abnormal symptom</w:t>
            </w:r>
            <w:r w:rsidR="00567666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s</w:t>
            </w: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 of urethra/genital</w:t>
            </w:r>
            <w:r w:rsidR="00970251">
              <w:rPr>
                <w:rFonts w:ascii="Times New Roman" w:eastAsia="宋体" w:hAnsi="Times New Roman" w:cs="Times New Roman" w:hint="eastAsia"/>
                <w:b/>
                <w:szCs w:val="21"/>
              </w:rPr>
              <w:t>s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1 (96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3 (40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 (3.6)</w:t>
            </w:r>
          </w:p>
        </w:tc>
        <w:tc>
          <w:tcPr>
            <w:tcW w:w="1417" w:type="dxa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(19.4)</w:t>
            </w:r>
          </w:p>
        </w:tc>
        <w:tc>
          <w:tcPr>
            <w:tcW w:w="2127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35 (0.15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.80)</w:t>
            </w:r>
          </w:p>
        </w:tc>
        <w:tc>
          <w:tcPr>
            <w:tcW w:w="958" w:type="dxa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b/>
                <w:bCs/>
                <w:szCs w:val="21"/>
              </w:rPr>
              <w:t>.014</w:t>
            </w:r>
          </w:p>
        </w:tc>
      </w:tr>
      <w:tr w:rsidR="0085694B" w:rsidRPr="00F07B87" w:rsidTr="00770B66">
        <w:tc>
          <w:tcPr>
            <w:tcW w:w="2376" w:type="dxa"/>
            <w:vAlign w:val="center"/>
          </w:tcPr>
          <w:p w:rsidR="0085694B" w:rsidRPr="00F07B87" w:rsidRDefault="0085694B" w:rsidP="00B35E3D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Pulmonary tuberculosis</w:t>
            </w:r>
          </w:p>
        </w:tc>
        <w:tc>
          <w:tcPr>
            <w:tcW w:w="1418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17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27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58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418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6 (96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7" w:type="dxa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80 (39.3)</w:t>
            </w:r>
          </w:p>
        </w:tc>
        <w:tc>
          <w:tcPr>
            <w:tcW w:w="2127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1.00</w:t>
            </w:r>
          </w:p>
        </w:tc>
        <w:tc>
          <w:tcPr>
            <w:tcW w:w="958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770B66">
        <w:tc>
          <w:tcPr>
            <w:tcW w:w="2376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418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 (3.1)</w:t>
            </w:r>
          </w:p>
        </w:tc>
        <w:tc>
          <w:tcPr>
            <w:tcW w:w="1417" w:type="dxa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 (64.5)</w:t>
            </w:r>
          </w:p>
        </w:tc>
        <w:tc>
          <w:tcPr>
            <w:tcW w:w="2127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80 (1.33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5.92)</w:t>
            </w:r>
          </w:p>
        </w:tc>
        <w:tc>
          <w:tcPr>
            <w:tcW w:w="958" w:type="dxa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b/>
                <w:bCs/>
                <w:szCs w:val="21"/>
              </w:rPr>
              <w:t>.007</w:t>
            </w:r>
          </w:p>
        </w:tc>
      </w:tr>
    </w:tbl>
    <w:p w:rsidR="0063423E" w:rsidRPr="00F07B87" w:rsidRDefault="00041133" w:rsidP="00647059">
      <w:pPr>
        <w:widowControl/>
        <w:spacing w:line="240" w:lineRule="exact"/>
        <w:jc w:val="left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  <w:r w:rsidRPr="00F07B87">
        <w:rPr>
          <w:rFonts w:ascii="Times New Roman" w:eastAsia="宋体" w:hAnsi="Times New Roman" w:cs="Times New Roman"/>
          <w:szCs w:val="21"/>
          <w:vertAlign w:val="superscript"/>
        </w:rPr>
        <w:t>†</w:t>
      </w:r>
      <w:r w:rsidR="0063423E" w:rsidRPr="00F07B87">
        <w:rPr>
          <w:rFonts w:ascii="Times New Roman" w:eastAsia="宋体" w:hAnsi="Times New Roman" w:cs="Times New Roman" w:hint="eastAsia"/>
          <w:color w:val="FF0000"/>
          <w:kern w:val="0"/>
          <w:szCs w:val="21"/>
          <w:vertAlign w:val="superscript"/>
        </w:rPr>
        <w:t xml:space="preserve"> </w:t>
      </w:r>
      <w:r w:rsidR="0063423E" w:rsidRPr="00F07B87">
        <w:rPr>
          <w:rFonts w:ascii="Times New Roman" w:eastAsia="宋体" w:hAnsi="Times New Roman" w:cs="Times New Roman" w:hint="eastAsia"/>
          <w:kern w:val="0"/>
          <w:szCs w:val="21"/>
        </w:rPr>
        <w:t>Self-reported by participants</w:t>
      </w:r>
    </w:p>
    <w:p w:rsidR="00647059" w:rsidRPr="00F07B87" w:rsidRDefault="00041133" w:rsidP="00647059">
      <w:pPr>
        <w:widowControl/>
        <w:spacing w:line="240" w:lineRule="exact"/>
        <w:jc w:val="left"/>
        <w:rPr>
          <w:rFonts w:ascii="Times New Roman" w:hAnsi="Times New Roman" w:cs="Times New Roman"/>
        </w:rPr>
      </w:pPr>
      <w:r w:rsidRPr="00F07B87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‡</w:t>
      </w:r>
      <w:r w:rsidR="0063423E" w:rsidRPr="00F07B87">
        <w:rPr>
          <w:rFonts w:ascii="Times New Roman" w:hAnsi="Times New Roman" w:cs="Times New Roman" w:hint="eastAsia"/>
          <w:vertAlign w:val="superscript"/>
        </w:rPr>
        <w:t xml:space="preserve"> </w:t>
      </w:r>
      <w:r w:rsidR="00647059" w:rsidRPr="00F07B87">
        <w:rPr>
          <w:rFonts w:ascii="Times New Roman" w:hAnsi="Times New Roman" w:cs="Times New Roman" w:hint="eastAsia"/>
        </w:rPr>
        <w:t>AHD: advanced HIV disease</w:t>
      </w:r>
    </w:p>
    <w:p w:rsidR="006E4F95" w:rsidRPr="00F07B87" w:rsidRDefault="00041133" w:rsidP="00CF4D2F">
      <w:pPr>
        <w:widowControl/>
        <w:spacing w:line="240" w:lineRule="exac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7B87">
        <w:rPr>
          <w:rFonts w:ascii="Times New Roman" w:hAnsi="Times New Roman" w:cs="Times New Roman"/>
          <w:vertAlign w:val="superscript"/>
        </w:rPr>
        <w:t>§</w:t>
      </w:r>
      <w:r w:rsidR="0063423E" w:rsidRPr="00F07B87">
        <w:rPr>
          <w:rFonts w:ascii="Times New Roman" w:hAnsi="Times New Roman" w:cs="Times New Roman" w:hint="eastAsia"/>
        </w:rPr>
        <w:t xml:space="preserve"> </w:t>
      </w:r>
      <w:r w:rsidR="00647059" w:rsidRPr="00F07B87">
        <w:rPr>
          <w:rFonts w:ascii="Times New Roman" w:hAnsi="Times New Roman" w:cs="Times New Roman" w:hint="eastAsia"/>
        </w:rPr>
        <w:t xml:space="preserve">OR (95%CI): odds ratio (95% </w:t>
      </w:r>
      <w:r w:rsidR="00647059" w:rsidRPr="00F07B87">
        <w:rPr>
          <w:rFonts w:ascii="Times New Roman" w:hAnsi="Times New Roman" w:cs="Times New Roman"/>
        </w:rPr>
        <w:t>confidence interval</w:t>
      </w:r>
      <w:r w:rsidR="00647059" w:rsidRPr="00F07B87">
        <w:rPr>
          <w:rFonts w:ascii="Times New Roman" w:hAnsi="Times New Roman" w:cs="Times New Roman" w:hint="eastAsia"/>
        </w:rPr>
        <w:t>)</w:t>
      </w:r>
    </w:p>
    <w:p w:rsidR="000472FF" w:rsidRPr="00F07B87" w:rsidRDefault="006E4F95" w:rsidP="00770B6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7B87">
        <w:rPr>
          <w:rFonts w:ascii="Times New Roman" w:eastAsia="宋体" w:hAnsi="Times New Roman" w:cs="Times New Roman"/>
          <w:sz w:val="24"/>
          <w:szCs w:val="24"/>
        </w:rPr>
        <w:br w:type="page"/>
      </w:r>
      <w:proofErr w:type="gramStart"/>
      <w:r w:rsidR="003253B2" w:rsidRPr="00F07B87">
        <w:rPr>
          <w:rFonts w:ascii="Times New Roman" w:hAnsi="Times New Roman" w:cs="Times New Roman"/>
          <w:sz w:val="24"/>
          <w:szCs w:val="24"/>
        </w:rPr>
        <w:lastRenderedPageBreak/>
        <w:t>Supplementary Table 2</w:t>
      </w:r>
      <w:r w:rsidR="003253B2" w:rsidRPr="00F07B87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770B66" w:rsidRPr="00F07B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70B66" w:rsidRPr="00F07B87">
        <w:rPr>
          <w:rFonts w:ascii="Times New Roman" w:hAnsi="Times New Roman" w:cs="Times New Roman" w:hint="eastAsia"/>
          <w:sz w:val="24"/>
          <w:szCs w:val="24"/>
        </w:rPr>
        <w:t xml:space="preserve">Reasons for active HIV testing among </w:t>
      </w:r>
      <w:r w:rsidR="00CF4D2F" w:rsidRPr="00F07B87">
        <w:rPr>
          <w:rFonts w:ascii="Times New Roman" w:eastAsia="宋体" w:hAnsi="Times New Roman" w:cs="Times New Roman"/>
          <w:sz w:val="24"/>
          <w:szCs w:val="24"/>
        </w:rPr>
        <w:t>601</w:t>
      </w:r>
      <w:r w:rsidR="00CF4D2F" w:rsidRPr="00F07B8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70B66" w:rsidRPr="00F07B87">
        <w:rPr>
          <w:rFonts w:ascii="Times New Roman" w:hAnsi="Times New Roman" w:cs="Times New Roman" w:hint="eastAsia"/>
          <w:sz w:val="24"/>
          <w:szCs w:val="24"/>
        </w:rPr>
        <w:t xml:space="preserve">participants </w:t>
      </w:r>
      <w:r w:rsidR="00CF4D2F" w:rsidRPr="00F07B87">
        <w:rPr>
          <w:rFonts w:ascii="Times New Roman" w:eastAsia="宋体" w:hAnsi="Times New Roman" w:cs="Times New Roman" w:hint="eastAsia"/>
          <w:sz w:val="24"/>
          <w:szCs w:val="24"/>
        </w:rPr>
        <w:t>with active HIV testing in Guangdong Province, China</w:t>
      </w:r>
    </w:p>
    <w:tbl>
      <w:tblPr>
        <w:tblStyle w:val="a5"/>
        <w:tblW w:w="0" w:type="auto"/>
        <w:jc w:val="center"/>
        <w:tblInd w:w="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8"/>
        <w:gridCol w:w="1643"/>
        <w:gridCol w:w="1641"/>
        <w:gridCol w:w="2132"/>
        <w:gridCol w:w="1149"/>
      </w:tblGrid>
      <w:tr w:rsidR="00CF4D2F" w:rsidRPr="00F07B87" w:rsidTr="0085694B">
        <w:trPr>
          <w:jc w:val="center"/>
        </w:trPr>
        <w:tc>
          <w:tcPr>
            <w:tcW w:w="1908" w:type="dxa"/>
            <w:tcBorders>
              <w:bottom w:val="single" w:sz="4" w:space="0" w:color="auto"/>
            </w:tcBorders>
          </w:tcPr>
          <w:p w:rsidR="00CF4D2F" w:rsidRPr="00F07B87" w:rsidRDefault="00CF4D2F" w:rsidP="00CF4D2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Reason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:rsidR="00CF4D2F" w:rsidRPr="00F07B87" w:rsidRDefault="00CF4D2F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N(</w:t>
            </w:r>
            <w:proofErr w:type="gramEnd"/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%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CF4D2F" w:rsidRPr="00F07B87" w:rsidRDefault="00CF4D2F" w:rsidP="007273B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AHD</w:t>
            </w: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FE466B" w:rsidRPr="00F07B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†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 xml:space="preserve"> (%)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:rsidR="00CF4D2F" w:rsidRPr="00F07B87" w:rsidRDefault="00CF4D2F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 xml:space="preserve">Crude </w:t>
            </w:r>
            <w:r w:rsidRPr="00F07B87">
              <w:rPr>
                <w:rFonts w:ascii="Times New Roman" w:eastAsia="宋体" w:hAnsi="Times New Roman" w:cs="Times New Roman"/>
                <w:i/>
                <w:iCs/>
                <w:szCs w:val="21"/>
              </w:rPr>
              <w:t>OR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(95%</w:t>
            </w:r>
            <w:r w:rsidRPr="00F07B87">
              <w:rPr>
                <w:rFonts w:ascii="Times New Roman" w:eastAsia="宋体" w:hAnsi="Times New Roman" w:cs="Times New Roman"/>
                <w:i/>
                <w:iCs/>
                <w:szCs w:val="21"/>
              </w:rPr>
              <w:t>CI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FE466B" w:rsidRPr="00F07B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:rsidR="00CF4D2F" w:rsidRPr="00F07B87" w:rsidRDefault="00CF4D2F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bottom w:val="nil"/>
            </w:tcBorders>
          </w:tcPr>
          <w:p w:rsidR="0085694B" w:rsidRPr="00F07B87" w:rsidRDefault="0085694B" w:rsidP="00857884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Feeling sick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41" w:type="dxa"/>
            <w:tcBorders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6 (57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8 (28.3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55 (42.4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9 (46.7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21 (1.58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3.11)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&lt;</w:t>
            </w:r>
            <w:r w:rsidRPr="00F07B87">
              <w:rPr>
                <w:rFonts w:ascii="Times New Roman" w:eastAsia="宋体" w:hAnsi="Times New Roman" w:cs="Times New Roman"/>
                <w:b/>
                <w:bCs/>
                <w:szCs w:val="21"/>
              </w:rPr>
              <w:t>0.001</w:t>
            </w:r>
          </w:p>
        </w:tc>
      </w:tr>
      <w:tr w:rsidR="0085694B" w:rsidRPr="00F07B87" w:rsidTr="0085694B">
        <w:trPr>
          <w:jc w:val="center"/>
        </w:trPr>
        <w:tc>
          <w:tcPr>
            <w:tcW w:w="3551" w:type="dxa"/>
            <w:gridSpan w:val="2"/>
            <w:vAlign w:val="center"/>
          </w:tcPr>
          <w:p w:rsidR="0085694B" w:rsidRPr="00F07B87" w:rsidRDefault="0085694B" w:rsidP="00857884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To know my infection status</w:t>
            </w:r>
          </w:p>
        </w:tc>
        <w:tc>
          <w:tcPr>
            <w:tcW w:w="1641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2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9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3" w:type="dxa"/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1 (70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54 (36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32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149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3" w:type="dxa"/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80 (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30.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3(35.0)</w:t>
            </w:r>
          </w:p>
        </w:tc>
        <w:tc>
          <w:tcPr>
            <w:tcW w:w="2132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93 (0.65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35)</w:t>
            </w:r>
          </w:p>
        </w:tc>
        <w:tc>
          <w:tcPr>
            <w:tcW w:w="1149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712</w:t>
            </w:r>
          </w:p>
        </w:tc>
      </w:tr>
      <w:tr w:rsidR="0085694B" w:rsidRPr="00F07B87" w:rsidTr="0085694B">
        <w:trPr>
          <w:jc w:val="center"/>
        </w:trPr>
        <w:tc>
          <w:tcPr>
            <w:tcW w:w="3551" w:type="dxa"/>
            <w:gridSpan w:val="2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History of high-risk behaviors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4 (73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70 (38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top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57 (26.1)</w:t>
            </w:r>
          </w:p>
        </w:tc>
        <w:tc>
          <w:tcPr>
            <w:tcW w:w="1641" w:type="dxa"/>
            <w:tcBorders>
              <w:top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7 (29.9)</w:t>
            </w:r>
          </w:p>
        </w:tc>
        <w:tc>
          <w:tcPr>
            <w:tcW w:w="2132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69 (0.47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02)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62</w:t>
            </w: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</w:tcPr>
          <w:p w:rsidR="0085694B" w:rsidRPr="00F07B87" w:rsidRDefault="0085694B" w:rsidP="00857884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Regular testing</w:t>
            </w:r>
          </w:p>
        </w:tc>
        <w:tc>
          <w:tcPr>
            <w:tcW w:w="1643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41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2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9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3" w:type="dxa"/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1 (83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87 (37.33)</w:t>
            </w:r>
          </w:p>
        </w:tc>
        <w:tc>
          <w:tcPr>
            <w:tcW w:w="2132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149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3" w:type="dxa"/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0 (16.6)</w:t>
            </w:r>
          </w:p>
        </w:tc>
        <w:tc>
          <w:tcPr>
            <w:tcW w:w="1641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 (30.00)</w:t>
            </w:r>
          </w:p>
        </w:tc>
        <w:tc>
          <w:tcPr>
            <w:tcW w:w="2132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72 (0.45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15)</w:t>
            </w:r>
          </w:p>
        </w:tc>
        <w:tc>
          <w:tcPr>
            <w:tcW w:w="1149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165</w:t>
            </w:r>
          </w:p>
        </w:tc>
      </w:tr>
      <w:tr w:rsidR="0085694B" w:rsidRPr="00F07B87" w:rsidTr="0085694B">
        <w:trPr>
          <w:jc w:val="center"/>
        </w:trPr>
        <w:tc>
          <w:tcPr>
            <w:tcW w:w="5192" w:type="dxa"/>
            <w:gridSpan w:val="3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9B0F36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Spouse/sexual partners getting HIV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2(83.5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1 (38.0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 (16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 (26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58 (0.36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.94)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b/>
                <w:bCs/>
                <w:szCs w:val="21"/>
              </w:rPr>
              <w:t>.027</w:t>
            </w: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top w:val="nil"/>
              <w:bottom w:val="nil"/>
            </w:tcBorders>
          </w:tcPr>
          <w:p w:rsidR="0085694B" w:rsidRPr="00F07B87" w:rsidRDefault="0085694B" w:rsidP="00B35E3D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Having STD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2 (93.5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2 (35.9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 (6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5 (38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11 (0.57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.17)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752</w:t>
            </w:r>
          </w:p>
        </w:tc>
      </w:tr>
      <w:tr w:rsidR="0085694B" w:rsidRPr="00F07B87" w:rsidTr="0085694B">
        <w:trPr>
          <w:jc w:val="center"/>
        </w:trPr>
        <w:tc>
          <w:tcPr>
            <w:tcW w:w="3551" w:type="dxa"/>
            <w:gridSpan w:val="2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Having new sexual partners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77 (96.0)</w:t>
            </w:r>
          </w:p>
        </w:tc>
        <w:tc>
          <w:tcPr>
            <w:tcW w:w="1641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1 (36.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3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14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tcBorders>
              <w:top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 (</w:t>
            </w:r>
            <w:r w:rsidR="00590B0E" w:rsidRPr="00F07B87">
              <w:rPr>
                <w:rFonts w:ascii="Times New Roman" w:eastAsia="宋体" w:hAnsi="Times New Roman" w:cs="Times New Roman" w:hint="eastAsia"/>
                <w:szCs w:val="21"/>
              </w:rPr>
              <w:t>4.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41" w:type="dxa"/>
            <w:tcBorders>
              <w:top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(25.0)</w:t>
            </w:r>
          </w:p>
        </w:tc>
        <w:tc>
          <w:tcPr>
            <w:tcW w:w="2132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58 (0.23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48)</w:t>
            </w:r>
          </w:p>
        </w:tc>
        <w:tc>
          <w:tcPr>
            <w:tcW w:w="1149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253</w:t>
            </w:r>
          </w:p>
        </w:tc>
      </w:tr>
      <w:tr w:rsidR="0085694B" w:rsidRPr="00F07B87" w:rsidTr="0085694B">
        <w:trPr>
          <w:jc w:val="center"/>
        </w:trPr>
        <w:tc>
          <w:tcPr>
            <w:tcW w:w="3551" w:type="dxa"/>
            <w:gridSpan w:val="2"/>
            <w:vAlign w:val="center"/>
          </w:tcPr>
          <w:p w:rsidR="0085694B" w:rsidRPr="00F07B87" w:rsidRDefault="0085694B" w:rsidP="00B35E3D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Sharing needles with others</w:t>
            </w:r>
          </w:p>
        </w:tc>
        <w:tc>
          <w:tcPr>
            <w:tcW w:w="1641" w:type="dxa"/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32" w:type="dxa"/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49" w:type="dxa"/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43" w:type="dxa"/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3(98.7)</w:t>
            </w:r>
          </w:p>
        </w:tc>
        <w:tc>
          <w:tcPr>
            <w:tcW w:w="1641" w:type="dxa"/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6 (36.4)</w:t>
            </w:r>
          </w:p>
        </w:tc>
        <w:tc>
          <w:tcPr>
            <w:tcW w:w="2132" w:type="dxa"/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149" w:type="dxa"/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jc w:val="center"/>
        </w:trPr>
        <w:tc>
          <w:tcPr>
            <w:tcW w:w="1908" w:type="dxa"/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43" w:type="dxa"/>
            <w:vAlign w:val="center"/>
          </w:tcPr>
          <w:p w:rsidR="0085694B" w:rsidRPr="00F07B87" w:rsidRDefault="0085694B" w:rsidP="00590B0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(1.3)</w:t>
            </w:r>
          </w:p>
        </w:tc>
        <w:tc>
          <w:tcPr>
            <w:tcW w:w="1641" w:type="dxa"/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(12.5)</w:t>
            </w:r>
          </w:p>
        </w:tc>
        <w:tc>
          <w:tcPr>
            <w:tcW w:w="2132" w:type="dxa"/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25 (0.03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.04)</w:t>
            </w:r>
          </w:p>
        </w:tc>
        <w:tc>
          <w:tcPr>
            <w:tcW w:w="1149" w:type="dxa"/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195</w:t>
            </w:r>
          </w:p>
        </w:tc>
      </w:tr>
    </w:tbl>
    <w:p w:rsidR="00CF4D2F" w:rsidRPr="00F07B87" w:rsidRDefault="00FE466B" w:rsidP="00CF4D2F">
      <w:pPr>
        <w:widowControl/>
        <w:spacing w:line="240" w:lineRule="exact"/>
        <w:jc w:val="left"/>
        <w:rPr>
          <w:rFonts w:ascii="Times New Roman" w:hAnsi="Times New Roman" w:cs="Times New Roman"/>
        </w:rPr>
      </w:pPr>
      <w:r w:rsidRPr="00F07B87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†</w:t>
      </w:r>
      <w:r w:rsidR="00CF4D2F" w:rsidRPr="00F07B87">
        <w:rPr>
          <w:rFonts w:ascii="Times New Roman" w:hAnsi="Times New Roman" w:cs="Times New Roman" w:hint="eastAsia"/>
          <w:vertAlign w:val="superscript"/>
        </w:rPr>
        <w:t xml:space="preserve"> </w:t>
      </w:r>
      <w:r w:rsidR="00CF4D2F" w:rsidRPr="00F07B87">
        <w:rPr>
          <w:rFonts w:ascii="Times New Roman" w:hAnsi="Times New Roman" w:cs="Times New Roman" w:hint="eastAsia"/>
        </w:rPr>
        <w:t>AHD: advanced HIV disease</w:t>
      </w:r>
    </w:p>
    <w:p w:rsidR="00430CAB" w:rsidRPr="00F07B87" w:rsidRDefault="00FE466B" w:rsidP="00041133">
      <w:pPr>
        <w:widowControl/>
        <w:spacing w:line="240" w:lineRule="exact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07B87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‡</w:t>
      </w:r>
      <w:r w:rsidR="00CF4D2F" w:rsidRPr="00F07B87">
        <w:rPr>
          <w:rFonts w:ascii="Times New Roman" w:hAnsi="Times New Roman" w:cs="Times New Roman" w:hint="eastAsia"/>
        </w:rPr>
        <w:t xml:space="preserve"> OR (95%CI): odds ratio (95% </w:t>
      </w:r>
      <w:r w:rsidR="00CF4D2F" w:rsidRPr="00F07B87">
        <w:rPr>
          <w:rFonts w:ascii="Times New Roman" w:hAnsi="Times New Roman" w:cs="Times New Roman"/>
        </w:rPr>
        <w:t>confidence interval</w:t>
      </w:r>
      <w:proofErr w:type="gramStart"/>
      <w:r w:rsidR="00CF4D2F" w:rsidRPr="00F07B87">
        <w:rPr>
          <w:rFonts w:ascii="Times New Roman" w:hAnsi="Times New Roman" w:cs="Times New Roman" w:hint="eastAsia"/>
        </w:rPr>
        <w:t>)</w:t>
      </w:r>
      <w:proofErr w:type="gramEnd"/>
      <w:r w:rsidR="00770B66" w:rsidRPr="00F07B87">
        <w:rPr>
          <w:rFonts w:ascii="Times New Roman" w:eastAsia="宋体" w:hAnsi="Times New Roman" w:cs="Times New Roman"/>
          <w:sz w:val="24"/>
          <w:szCs w:val="24"/>
        </w:rPr>
        <w:br w:type="page"/>
      </w:r>
      <w:r w:rsidR="003253B2" w:rsidRPr="00F07B87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A366BE" w:rsidRPr="00F07B87">
        <w:rPr>
          <w:rFonts w:ascii="Times New Roman" w:hAnsi="Times New Roman" w:cs="Times New Roman" w:hint="eastAsia"/>
          <w:sz w:val="24"/>
          <w:szCs w:val="24"/>
        </w:rPr>
        <w:t>3</w:t>
      </w:r>
      <w:r w:rsidR="003253B2" w:rsidRPr="00F07B87">
        <w:rPr>
          <w:rFonts w:ascii="Times New Roman" w:hAnsi="Times New Roman" w:cs="Times New Roman" w:hint="eastAsia"/>
          <w:sz w:val="24"/>
          <w:szCs w:val="24"/>
        </w:rPr>
        <w:t>.</w:t>
      </w:r>
      <w:r w:rsidR="00770B66" w:rsidRPr="00F07B8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70B66" w:rsidRPr="00F07B87">
        <w:rPr>
          <w:rFonts w:ascii="Times New Roman" w:hAnsi="Times New Roman" w:cs="Times New Roman" w:hint="eastAsia"/>
          <w:sz w:val="24"/>
          <w:szCs w:val="24"/>
        </w:rPr>
        <w:t xml:space="preserve">Reasons for never </w:t>
      </w:r>
      <w:r w:rsidR="00C132F8" w:rsidRPr="00F07B87">
        <w:rPr>
          <w:rFonts w:ascii="Times New Roman" w:hAnsi="Times New Roman" w:cs="Times New Roman" w:hint="eastAsia"/>
          <w:sz w:val="24"/>
          <w:szCs w:val="24"/>
        </w:rPr>
        <w:t>considering</w:t>
      </w:r>
      <w:r w:rsidR="00770B66" w:rsidRPr="00F07B87">
        <w:rPr>
          <w:rFonts w:ascii="Times New Roman" w:hAnsi="Times New Roman" w:cs="Times New Roman" w:hint="eastAsia"/>
          <w:sz w:val="24"/>
          <w:szCs w:val="24"/>
        </w:rPr>
        <w:t xml:space="preserve"> HIV testing among </w:t>
      </w:r>
      <w:r w:rsidR="00CF4D2F" w:rsidRPr="00F07B87">
        <w:rPr>
          <w:rFonts w:ascii="Times New Roman" w:eastAsia="宋体" w:hAnsi="Times New Roman" w:cs="Times New Roman" w:hint="eastAsia"/>
          <w:sz w:val="24"/>
          <w:szCs w:val="24"/>
        </w:rPr>
        <w:t xml:space="preserve">732 </w:t>
      </w:r>
      <w:r w:rsidR="00CF4D2F" w:rsidRPr="00F07B87">
        <w:rPr>
          <w:rFonts w:ascii="Times New Roman" w:hAnsi="Times New Roman" w:cs="Times New Roman" w:hint="eastAsia"/>
          <w:sz w:val="24"/>
          <w:szCs w:val="24"/>
        </w:rPr>
        <w:t xml:space="preserve">participants who never considered </w:t>
      </w:r>
      <w:r w:rsidR="00CF4D2F" w:rsidRPr="00F07B87">
        <w:rPr>
          <w:rFonts w:ascii="Times New Roman" w:eastAsia="宋体" w:hAnsi="Times New Roman" w:cs="Times New Roman" w:hint="eastAsia"/>
          <w:sz w:val="24"/>
          <w:szCs w:val="24"/>
        </w:rPr>
        <w:t>HIV testing in Guangdong Province, China</w:t>
      </w:r>
    </w:p>
    <w:tbl>
      <w:tblPr>
        <w:tblStyle w:val="a5"/>
        <w:tblW w:w="95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59"/>
        <w:gridCol w:w="1659"/>
        <w:gridCol w:w="1659"/>
        <w:gridCol w:w="2077"/>
        <w:gridCol w:w="1242"/>
        <w:gridCol w:w="1242"/>
      </w:tblGrid>
      <w:tr w:rsidR="00CF4D2F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bottom w:val="single" w:sz="4" w:space="0" w:color="auto"/>
            </w:tcBorders>
          </w:tcPr>
          <w:p w:rsidR="00CF4D2F" w:rsidRPr="00F07B87" w:rsidRDefault="00CF4D2F" w:rsidP="0085788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>Reason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CF4D2F" w:rsidRPr="00F07B87" w:rsidRDefault="00CF4D2F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N(</w:t>
            </w:r>
            <w:proofErr w:type="gramEnd"/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%)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:rsidR="00CF4D2F" w:rsidRPr="00F07B87" w:rsidRDefault="00CF4D2F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AHD</w:t>
            </w: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B04D52" w:rsidRPr="00F07B87">
              <w:rPr>
                <w:rFonts w:ascii="Times New Roman" w:eastAsia="宋体" w:hAnsi="Times New Roman" w:cs="Times New Roman"/>
                <w:szCs w:val="21"/>
                <w:vertAlign w:val="superscript"/>
              </w:rPr>
              <w:t>†</w:t>
            </w:r>
            <w:r w:rsidR="00BD1CB9" w:rsidRPr="00F07B87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(%)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:rsidR="00607BF7" w:rsidRPr="00F07B87" w:rsidRDefault="00CF4D2F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 xml:space="preserve">Crude </w:t>
            </w:r>
            <w:r w:rsidRPr="00F07B87">
              <w:rPr>
                <w:rFonts w:ascii="Times New Roman" w:eastAsia="宋体" w:hAnsi="Times New Roman" w:cs="Times New Roman"/>
                <w:i/>
                <w:iCs/>
                <w:szCs w:val="21"/>
              </w:rPr>
              <w:t>OR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(95%</w:t>
            </w:r>
            <w:r w:rsidRPr="00F07B87">
              <w:rPr>
                <w:rFonts w:ascii="Times New Roman" w:eastAsia="宋体" w:hAnsi="Times New Roman" w:cs="Times New Roman"/>
                <w:i/>
                <w:iCs/>
                <w:szCs w:val="21"/>
              </w:rPr>
              <w:t>CI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="00B04D52" w:rsidRPr="00F07B8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‡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CF4D2F" w:rsidRPr="00F07B87" w:rsidRDefault="00CF4D2F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3318" w:type="dxa"/>
            <w:gridSpan w:val="2"/>
            <w:tcBorders>
              <w:bottom w:val="nil"/>
            </w:tcBorders>
            <w:vAlign w:val="center"/>
          </w:tcPr>
          <w:p w:rsidR="0085694B" w:rsidRPr="00F07B87" w:rsidRDefault="0085694B" w:rsidP="00C132F8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Never </w:t>
            </w:r>
            <w:r w:rsidR="00C132F8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thinking</w:t>
            </w: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="00C132F8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of </w:t>
            </w: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getting</w:t>
            </w: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HIV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77" w:type="dxa"/>
            <w:tcBorders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674F6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0 (2</w:t>
            </w:r>
            <w:r w:rsidR="00674F6A" w:rsidRPr="00F07B87">
              <w:rPr>
                <w:rFonts w:ascii="Times New Roman" w:eastAsia="宋体" w:hAnsi="Times New Roman" w:cs="Times New Roman" w:hint="eastAsia"/>
                <w:szCs w:val="21"/>
              </w:rPr>
              <w:t>6.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 (46.8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674F6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2 (74.0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38 (43.9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89 (0.64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24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485</w:t>
            </w: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4977" w:type="dxa"/>
            <w:gridSpan w:val="3"/>
            <w:tcBorders>
              <w:top w:val="nil"/>
              <w:bottom w:val="nil"/>
            </w:tcBorders>
            <w:vAlign w:val="center"/>
          </w:tcPr>
          <w:p w:rsidR="0085694B" w:rsidRPr="00F07B87" w:rsidRDefault="00C132F8" w:rsidP="00857884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 w:rsidR="0085694B" w:rsidRPr="00F07B87">
              <w:rPr>
                <w:rFonts w:ascii="Times New Roman" w:eastAsia="宋体" w:hAnsi="Times New Roman" w:cs="Times New Roman"/>
                <w:b/>
                <w:szCs w:val="21"/>
              </w:rPr>
              <w:t>ot feel</w:t>
            </w: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ing</w:t>
            </w:r>
            <w:r w:rsidR="0085694B"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 sick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674F6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33 (59.</w:t>
            </w:r>
            <w:r w:rsidR="00674F6A"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2 (46.</w:t>
            </w:r>
            <w:r w:rsidR="00BD1CB9" w:rsidRPr="00F07B8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674F6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9 (40.8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5 (41.8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82 (0.61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11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195</w:t>
            </w: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3318" w:type="dxa"/>
            <w:gridSpan w:val="2"/>
            <w:tcBorders>
              <w:bottom w:val="nil"/>
            </w:tcBorders>
            <w:vAlign w:val="center"/>
          </w:tcPr>
          <w:p w:rsidR="0085694B" w:rsidRPr="00F07B87" w:rsidRDefault="0085694B" w:rsidP="00C132F8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Never hear</w:t>
            </w:r>
            <w:r w:rsidR="00C132F8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ing</w:t>
            </w: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 of AIDS</w:t>
            </w:r>
          </w:p>
        </w:tc>
        <w:tc>
          <w:tcPr>
            <w:tcW w:w="1659" w:type="dxa"/>
            <w:tcBorders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77" w:type="dxa"/>
            <w:tcBorders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2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76.</w:t>
            </w:r>
            <w:r w:rsidR="00BD1CB9" w:rsidRPr="00F07B87" w:rsidDel="00BD1CB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8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3 (43.2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70 (23.2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 (49.4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28 (0.91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81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157</w:t>
            </w: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4977" w:type="dxa"/>
            <w:gridSpan w:val="3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C132F8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Only ha</w:t>
            </w:r>
            <w:r w:rsidR="00C132F8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ving</w:t>
            </w: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 sex with regular sexual partner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47 (88.</w:t>
            </w:r>
            <w:r w:rsidR="00BD1CB9" w:rsidRPr="00F07B8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4 (45.4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5 (11.6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3 (38.8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76 (0.48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21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250</w:t>
            </w:r>
          </w:p>
        </w:tc>
      </w:tr>
      <w:tr w:rsidR="0085694B" w:rsidRPr="00F07B87" w:rsidTr="00E77FB7">
        <w:trPr>
          <w:gridAfter w:val="1"/>
          <w:wAfter w:w="1242" w:type="dxa"/>
        </w:trPr>
        <w:tc>
          <w:tcPr>
            <w:tcW w:w="7054" w:type="dxa"/>
            <w:gridSpan w:val="4"/>
            <w:tcBorders>
              <w:top w:val="nil"/>
              <w:bottom w:val="nil"/>
            </w:tcBorders>
            <w:vAlign w:val="center"/>
          </w:tcPr>
          <w:p w:rsidR="0085694B" w:rsidRPr="00F07B87" w:rsidRDefault="009B0F36" w:rsidP="00C26D1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Not getting HIV through</w:t>
            </w:r>
            <w:r w:rsidR="0085694B"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 occasional high-risk behavior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1 (90.3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2 (44.</w:t>
            </w:r>
            <w:r w:rsidR="00BD1CB9"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 (9.7)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5 (49.3)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23 (0.75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.01)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410</w:t>
            </w: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3318" w:type="dxa"/>
            <w:gridSpan w:val="2"/>
            <w:tcBorders>
              <w:top w:val="nil"/>
            </w:tcBorders>
            <w:vAlign w:val="center"/>
          </w:tcPr>
          <w:p w:rsidR="0085694B" w:rsidRPr="00F07B87" w:rsidRDefault="00C132F8" w:rsidP="00C132F8">
            <w:pPr>
              <w:spacing w:line="276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N</w:t>
            </w:r>
            <w:r w:rsidR="0085694B" w:rsidRPr="00F07B87">
              <w:rPr>
                <w:rFonts w:ascii="Times New Roman" w:eastAsia="宋体" w:hAnsi="Times New Roman" w:cs="Times New Roman"/>
                <w:b/>
                <w:szCs w:val="21"/>
              </w:rPr>
              <w:t>ot shar</w:t>
            </w: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ing</w:t>
            </w:r>
            <w:r w:rsidR="0085694B"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 needles with others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077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62 (90.4)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5 (44.6)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 (9.6)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 (45.7)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5 (0.64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72)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853</w:t>
            </w:r>
          </w:p>
        </w:tc>
      </w:tr>
      <w:tr w:rsidR="0085694B" w:rsidRPr="00F07B87" w:rsidTr="00D47020">
        <w:tc>
          <w:tcPr>
            <w:tcW w:w="7054" w:type="dxa"/>
            <w:gridSpan w:val="4"/>
            <w:tcBorders>
              <w:top w:val="nil"/>
            </w:tcBorders>
            <w:vAlign w:val="center"/>
          </w:tcPr>
          <w:p w:rsidR="0085694B" w:rsidRPr="00F07B87" w:rsidRDefault="00C132F8" w:rsidP="00C132F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Kno</w:t>
            </w:r>
            <w:r w:rsidR="0085694B" w:rsidRPr="00F07B87">
              <w:rPr>
                <w:rFonts w:ascii="Times New Roman" w:eastAsia="宋体" w:hAnsi="Times New Roman" w:cs="Times New Roman"/>
                <w:b/>
                <w:szCs w:val="21"/>
              </w:rPr>
              <w:t>w</w:t>
            </w:r>
            <w:r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ing</w:t>
            </w:r>
            <w:r w:rsidR="0085694B"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 the infection status of spouse</w:t>
            </w:r>
            <w:r w:rsidR="009B0F36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/</w:t>
            </w:r>
            <w:r w:rsidR="0085694B" w:rsidRPr="00F07B87">
              <w:rPr>
                <w:rFonts w:ascii="Times New Roman" w:eastAsia="宋体" w:hAnsi="Times New Roman" w:cs="Times New Roman"/>
                <w:b/>
                <w:szCs w:val="21"/>
              </w:rPr>
              <w:t>sexual partner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2" w:type="dxa"/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83 (93.3)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8 (45.1)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 (6.</w:t>
            </w:r>
            <w:r w:rsidR="00BD1CB9" w:rsidRPr="00F07B8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9 (38.</w:t>
            </w:r>
            <w:r w:rsidR="00BD1CB9" w:rsidRPr="00F07B87" w:rsidDel="00BD1CB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8)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77 (0.43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.40)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391</w:t>
            </w:r>
          </w:p>
        </w:tc>
      </w:tr>
      <w:tr w:rsidR="0085694B" w:rsidRPr="00F07B87" w:rsidTr="0097526D">
        <w:trPr>
          <w:gridAfter w:val="1"/>
          <w:wAfter w:w="1242" w:type="dxa"/>
        </w:trPr>
        <w:tc>
          <w:tcPr>
            <w:tcW w:w="4977" w:type="dxa"/>
            <w:gridSpan w:val="3"/>
            <w:tcBorders>
              <w:bottom w:val="nil"/>
            </w:tcBorders>
            <w:vAlign w:val="center"/>
          </w:tcPr>
          <w:p w:rsidR="0085694B" w:rsidRPr="00F07B87" w:rsidRDefault="0085694B" w:rsidP="00C132F8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Not car</w:t>
            </w:r>
            <w:r w:rsidR="00C132F8" w:rsidRPr="00F07B87">
              <w:rPr>
                <w:rFonts w:ascii="Times New Roman" w:eastAsia="宋体" w:hAnsi="Times New Roman" w:cs="Times New Roman" w:hint="eastAsia"/>
                <w:b/>
                <w:szCs w:val="21"/>
              </w:rPr>
              <w:t>ing</w:t>
            </w: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 xml:space="preserve"> about my infection status</w:t>
            </w:r>
          </w:p>
        </w:tc>
        <w:tc>
          <w:tcPr>
            <w:tcW w:w="2077" w:type="dxa"/>
            <w:tcBorders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42" w:type="dxa"/>
            <w:tcBorders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9 (96.</w:t>
            </w:r>
            <w:r w:rsidR="00BD1CB9"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5 (44.4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  <w:bottom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3 (3.1)</w:t>
            </w:r>
          </w:p>
        </w:tc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 (52.</w:t>
            </w:r>
            <w:r w:rsidR="00BD1CB9"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77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37 (0.59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3.13)</w:t>
            </w:r>
          </w:p>
        </w:tc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464</w:t>
            </w:r>
          </w:p>
        </w:tc>
      </w:tr>
      <w:tr w:rsidR="0085694B" w:rsidRPr="00F07B87" w:rsidTr="002F2F1D">
        <w:trPr>
          <w:gridAfter w:val="1"/>
          <w:wAfter w:w="1242" w:type="dxa"/>
        </w:trPr>
        <w:tc>
          <w:tcPr>
            <w:tcW w:w="4977" w:type="dxa"/>
            <w:gridSpan w:val="3"/>
            <w:tcBorders>
              <w:top w:val="nil"/>
            </w:tcBorders>
            <w:vAlign w:val="center"/>
          </w:tcPr>
          <w:p w:rsidR="0085694B" w:rsidRPr="00F07B87" w:rsidRDefault="0085694B" w:rsidP="0085694B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b/>
                <w:szCs w:val="21"/>
              </w:rPr>
              <w:t>Consistent condom use during sex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85694B" w:rsidRPr="00F07B87" w:rsidRDefault="0085694B" w:rsidP="00B35E3D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09 (96.</w:t>
            </w:r>
            <w:r w:rsidR="00BD1CB9" w:rsidRPr="00F07B87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6 (44.</w:t>
            </w:r>
            <w:r w:rsidR="00BD1CB9" w:rsidRPr="00F07B87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00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694B" w:rsidRPr="00F07B87" w:rsidTr="0085694B">
        <w:trPr>
          <w:gridAfter w:val="1"/>
          <w:wAfter w:w="1242" w:type="dxa"/>
        </w:trPr>
        <w:tc>
          <w:tcPr>
            <w:tcW w:w="1659" w:type="dxa"/>
            <w:tcBorders>
              <w:top w:val="nil"/>
            </w:tcBorders>
            <w:vAlign w:val="bottom"/>
          </w:tcPr>
          <w:p w:rsidR="0085694B" w:rsidRPr="00F07B87" w:rsidRDefault="0085694B" w:rsidP="00857884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85694B" w:rsidRPr="00F07B87" w:rsidRDefault="0085694B" w:rsidP="00BD1CB9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3 (3.1)</w:t>
            </w:r>
          </w:p>
        </w:tc>
        <w:tc>
          <w:tcPr>
            <w:tcW w:w="1659" w:type="dxa"/>
            <w:tcBorders>
              <w:top w:val="nil"/>
            </w:tcBorders>
            <w:vAlign w:val="center"/>
          </w:tcPr>
          <w:p w:rsidR="00607BF7" w:rsidRPr="00F07B87" w:rsidRDefault="0085694B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1 (47.8)</w:t>
            </w:r>
          </w:p>
        </w:tc>
        <w:tc>
          <w:tcPr>
            <w:tcW w:w="2077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14 (0.50</w:t>
            </w:r>
            <w:r w:rsidR="009B0F36" w:rsidRPr="00F07B87">
              <w:rPr>
                <w:rFonts w:ascii="Times New Roman" w:eastAsia="宋体" w:hAnsi="Times New Roman" w:cs="Times New Roman"/>
                <w:szCs w:val="21"/>
              </w:rPr>
              <w:t xml:space="preserve"> to 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2.62)</w:t>
            </w:r>
          </w:p>
        </w:tc>
        <w:tc>
          <w:tcPr>
            <w:tcW w:w="1242" w:type="dxa"/>
            <w:tcBorders>
              <w:top w:val="nil"/>
            </w:tcBorders>
            <w:vAlign w:val="center"/>
          </w:tcPr>
          <w:p w:rsidR="0085694B" w:rsidRPr="00F07B87" w:rsidRDefault="0085694B" w:rsidP="00857884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07B87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F07B87">
              <w:rPr>
                <w:rFonts w:ascii="Times New Roman" w:eastAsia="宋体" w:hAnsi="Times New Roman" w:cs="Times New Roman"/>
                <w:szCs w:val="21"/>
              </w:rPr>
              <w:t>.756</w:t>
            </w:r>
          </w:p>
        </w:tc>
      </w:tr>
    </w:tbl>
    <w:p w:rsidR="00CF4D2F" w:rsidRPr="00F07B87" w:rsidRDefault="00B04D52" w:rsidP="00CF4D2F">
      <w:pPr>
        <w:widowControl/>
        <w:spacing w:line="240" w:lineRule="exact"/>
        <w:jc w:val="left"/>
        <w:rPr>
          <w:rFonts w:ascii="Times New Roman" w:hAnsi="Times New Roman" w:cs="Times New Roman"/>
        </w:rPr>
      </w:pPr>
      <w:r w:rsidRPr="00F07B87">
        <w:rPr>
          <w:rFonts w:ascii="Times New Roman" w:eastAsia="宋体" w:hAnsi="Times New Roman" w:cs="Times New Roman"/>
          <w:szCs w:val="21"/>
          <w:vertAlign w:val="superscript"/>
        </w:rPr>
        <w:t>†</w:t>
      </w:r>
      <w:r w:rsidR="00BD1CB9" w:rsidRPr="00F07B87">
        <w:rPr>
          <w:rFonts w:ascii="Times New Roman" w:hAnsi="Times New Roman" w:cs="Times New Roman" w:hint="eastAsia"/>
          <w:vertAlign w:val="superscript"/>
        </w:rPr>
        <w:t xml:space="preserve"> </w:t>
      </w:r>
      <w:r w:rsidR="00CF4D2F" w:rsidRPr="00F07B87">
        <w:rPr>
          <w:rFonts w:ascii="Times New Roman" w:hAnsi="Times New Roman" w:cs="Times New Roman" w:hint="eastAsia"/>
        </w:rPr>
        <w:t>AHD: advanced HIV disease</w:t>
      </w:r>
    </w:p>
    <w:p w:rsidR="00430CAB" w:rsidRDefault="00B04D52" w:rsidP="00CF4D2F">
      <w:pPr>
        <w:widowControl/>
        <w:spacing w:line="240" w:lineRule="exact"/>
        <w:jc w:val="left"/>
      </w:pPr>
      <w:r w:rsidRPr="00F07B87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‡</w:t>
      </w:r>
      <w:r w:rsidR="00BD1CB9" w:rsidRPr="00F07B87">
        <w:rPr>
          <w:rFonts w:ascii="Times New Roman" w:hAnsi="Times New Roman" w:cs="Times New Roman" w:hint="eastAsia"/>
        </w:rPr>
        <w:t xml:space="preserve"> </w:t>
      </w:r>
      <w:r w:rsidR="00CF4D2F" w:rsidRPr="00F07B87">
        <w:rPr>
          <w:rFonts w:ascii="Times New Roman" w:hAnsi="Times New Roman" w:cs="Times New Roman" w:hint="eastAsia"/>
        </w:rPr>
        <w:t xml:space="preserve">OR (95%CI): odds ratio (95% </w:t>
      </w:r>
      <w:r w:rsidR="00CF4D2F" w:rsidRPr="00F07B87">
        <w:rPr>
          <w:rFonts w:ascii="Times New Roman" w:hAnsi="Times New Roman" w:cs="Times New Roman"/>
        </w:rPr>
        <w:t>confidence interval</w:t>
      </w:r>
      <w:r w:rsidR="00CF4D2F" w:rsidRPr="00F07B87">
        <w:rPr>
          <w:rFonts w:ascii="Times New Roman" w:hAnsi="Times New Roman" w:cs="Times New Roman" w:hint="eastAsia"/>
        </w:rPr>
        <w:t>)</w:t>
      </w:r>
    </w:p>
    <w:sectPr w:rsidR="00430CAB" w:rsidSect="00192DF7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0CAB" w:rsidRDefault="00430CAB" w:rsidP="00430CAB">
      <w:r>
        <w:separator/>
      </w:r>
    </w:p>
  </w:endnote>
  <w:endnote w:type="continuationSeparator" w:id="0">
    <w:p w:rsidR="00430CAB" w:rsidRDefault="00430CAB" w:rsidP="00430C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0CAB" w:rsidRDefault="00430CAB" w:rsidP="00430CAB">
      <w:r>
        <w:separator/>
      </w:r>
    </w:p>
  </w:footnote>
  <w:footnote w:type="continuationSeparator" w:id="0">
    <w:p w:rsidR="00430CAB" w:rsidRDefault="00430CAB" w:rsidP="00430C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0CAB"/>
    <w:rsid w:val="00041133"/>
    <w:rsid w:val="000472FF"/>
    <w:rsid w:val="00080324"/>
    <w:rsid w:val="00160216"/>
    <w:rsid w:val="00192DF7"/>
    <w:rsid w:val="00194E15"/>
    <w:rsid w:val="001C0E91"/>
    <w:rsid w:val="00310989"/>
    <w:rsid w:val="00314F52"/>
    <w:rsid w:val="003253B2"/>
    <w:rsid w:val="003713A5"/>
    <w:rsid w:val="00374134"/>
    <w:rsid w:val="004131CE"/>
    <w:rsid w:val="00430CAB"/>
    <w:rsid w:val="00446980"/>
    <w:rsid w:val="00567666"/>
    <w:rsid w:val="00571122"/>
    <w:rsid w:val="00590B0E"/>
    <w:rsid w:val="005D406D"/>
    <w:rsid w:val="00607BF7"/>
    <w:rsid w:val="00617C1B"/>
    <w:rsid w:val="0063423E"/>
    <w:rsid w:val="00647059"/>
    <w:rsid w:val="00674F6A"/>
    <w:rsid w:val="006E4F95"/>
    <w:rsid w:val="00770B66"/>
    <w:rsid w:val="007A0F05"/>
    <w:rsid w:val="008172A3"/>
    <w:rsid w:val="00840AF5"/>
    <w:rsid w:val="0085694B"/>
    <w:rsid w:val="00970251"/>
    <w:rsid w:val="009B0F36"/>
    <w:rsid w:val="009C0874"/>
    <w:rsid w:val="00A10ECC"/>
    <w:rsid w:val="00A366BE"/>
    <w:rsid w:val="00AF4D75"/>
    <w:rsid w:val="00B04D52"/>
    <w:rsid w:val="00BA00B6"/>
    <w:rsid w:val="00BD1CB9"/>
    <w:rsid w:val="00C132F8"/>
    <w:rsid w:val="00C26D1A"/>
    <w:rsid w:val="00CC6F18"/>
    <w:rsid w:val="00CF4D2F"/>
    <w:rsid w:val="00E179D6"/>
    <w:rsid w:val="00E23B78"/>
    <w:rsid w:val="00F07B87"/>
    <w:rsid w:val="00F135F1"/>
    <w:rsid w:val="00FE46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C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30C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30C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30C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30CAB"/>
    <w:rPr>
      <w:sz w:val="18"/>
      <w:szCs w:val="18"/>
    </w:rPr>
  </w:style>
  <w:style w:type="table" w:styleId="a5">
    <w:name w:val="Table Grid"/>
    <w:basedOn w:val="a1"/>
    <w:uiPriority w:val="39"/>
    <w:rsid w:val="00430C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192DF7"/>
  </w:style>
  <w:style w:type="paragraph" w:styleId="a7">
    <w:name w:val="Balloon Text"/>
    <w:basedOn w:val="a"/>
    <w:link w:val="Char1"/>
    <w:uiPriority w:val="99"/>
    <w:semiHidden/>
    <w:unhideWhenUsed/>
    <w:rsid w:val="0063423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342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ean-jhb</dc:creator>
  <cp:lastModifiedBy>Ocean-jhb</cp:lastModifiedBy>
  <cp:revision>6</cp:revision>
  <dcterms:created xsi:type="dcterms:W3CDTF">2020-09-30T06:38:00Z</dcterms:created>
  <dcterms:modified xsi:type="dcterms:W3CDTF">2020-10-15T10:21:00Z</dcterms:modified>
</cp:coreProperties>
</file>